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23F" w:rsidRDefault="00797FF5" w:rsidP="0096323F">
      <w:pPr>
        <w:spacing w:line="2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>Multimedia Appendix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 xml:space="preserve"> 2</w:t>
      </w:r>
      <w:r w:rsidR="0096323F">
        <w:rPr>
          <w:rFonts w:ascii="Times New Roman" w:hAnsi="Times New Roman" w:cs="Times New Roman"/>
          <w:sz w:val="24"/>
          <w:szCs w:val="24"/>
        </w:rPr>
        <w:t>. Comparison</w:t>
      </w:r>
      <w:bookmarkStart w:id="0" w:name="_GoBack"/>
      <w:bookmarkEnd w:id="0"/>
      <w:r w:rsidR="0096323F">
        <w:rPr>
          <w:rFonts w:ascii="Times New Roman" w:hAnsi="Times New Roman" w:cs="Times New Roman"/>
          <w:sz w:val="24"/>
          <w:szCs w:val="24"/>
        </w:rPr>
        <w:t xml:space="preserve"> of the quality of photos taken using front and rear cameras. </w:t>
      </w:r>
    </w:p>
    <w:tbl>
      <w:tblPr>
        <w:tblW w:w="136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"/>
        <w:gridCol w:w="73"/>
        <w:gridCol w:w="737"/>
        <w:gridCol w:w="2478"/>
        <w:gridCol w:w="850"/>
        <w:gridCol w:w="851"/>
        <w:gridCol w:w="708"/>
        <w:gridCol w:w="40"/>
        <w:gridCol w:w="811"/>
        <w:gridCol w:w="850"/>
        <w:gridCol w:w="851"/>
        <w:gridCol w:w="40"/>
        <w:gridCol w:w="810"/>
        <w:gridCol w:w="851"/>
        <w:gridCol w:w="709"/>
        <w:gridCol w:w="40"/>
        <w:gridCol w:w="810"/>
        <w:gridCol w:w="851"/>
        <w:gridCol w:w="708"/>
        <w:gridCol w:w="40"/>
      </w:tblGrid>
      <w:tr w:rsidR="0096323F" w:rsidTr="004E357D">
        <w:trPr>
          <w:trHeight w:hRule="exact" w:val="648"/>
        </w:trPr>
        <w:tc>
          <w:tcPr>
            <w:tcW w:w="6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Photos taken with iPhone 4s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efore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Photos taken with iPhone 4s 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 xml:space="preserve"> </w:t>
            </w:r>
            <w:r>
              <w:rPr>
                <w:rFonts w:ascii="Times New Roman" w:eastAsia="Batang" w:hAnsi="Times New Roman" w:cs="Times New Roman"/>
                <w:color w:val="000000"/>
                <w:kern w:val="0"/>
                <w:sz w:val="20"/>
                <w:lang w:val="en-US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fter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Photos taken with iPhone 6 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efore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3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Photos taken with iPhone 6 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 xml:space="preserve">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fter education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502"/>
        </w:trPr>
        <w:tc>
          <w:tcPr>
            <w:tcW w:w="13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ategory</w:t>
            </w:r>
          </w:p>
        </w:tc>
        <w:tc>
          <w:tcPr>
            <w:tcW w:w="2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inding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 camer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Rear camer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Fro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  <w:t>camer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Rear camer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 camer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Rear camer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Fro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  <w:t>camer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Rear camer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1360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eneral</w:t>
            </w:r>
          </w:p>
        </w:tc>
        <w:tc>
          <w:tcPr>
            <w:tcW w:w="2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ptimal focu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5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7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77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93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07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62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33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52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1360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Movement </w:t>
            </w:r>
            <w:r w:rsidRPr="00BF3A3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50"/>
        </w:trPr>
        <w:tc>
          <w:tcPr>
            <w:tcW w:w="1360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Expo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5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8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8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Har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  <w:t>tissue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63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47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87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78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32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1.60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70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78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7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0.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5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6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40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Pr="00EC3548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 w:rsidRPr="00EC3548"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1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6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7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68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w w:val="9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leeding spot with pink col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1.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1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0.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9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6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5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3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00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1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1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24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400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leeding spot with pink col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2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9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5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of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  <w:t>tissue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1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50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4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28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6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8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3.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3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283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8.5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4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4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33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2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8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trHeight w:hRule="exact" w:val="384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8.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9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5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96323F" w:rsidRDefault="0096323F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96323F" w:rsidTr="004E357D">
        <w:trPr>
          <w:gridAfter w:val="1"/>
          <w:wAfter w:w="40" w:type="dxa"/>
          <w:trHeight w:hRule="exact" w:val="422"/>
        </w:trPr>
        <w:tc>
          <w:tcPr>
            <w:tcW w:w="1361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96323F" w:rsidRDefault="0096323F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Statistically significant in bivariate comparison between the front camera and rear camera (</w:t>
            </w:r>
            <w:r>
              <w:rPr>
                <w:rStyle w:val="font01"/>
                <w:rFonts w:eastAsia="DengXian"/>
                <w:lang w:val="en-US" w:eastAsia="zh-CN"/>
              </w:rPr>
              <w:t>P</w:t>
            </w:r>
            <w:r>
              <w:rPr>
                <w:rStyle w:val="font01"/>
                <w:rFonts w:eastAsia="Batang" w:hint="eastAsia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5 in two-sample Student’s </w:t>
            </w:r>
            <w:r w:rsidRPr="00A4153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-test).</w:t>
            </w:r>
          </w:p>
        </w:tc>
      </w:tr>
    </w:tbl>
    <w:p w:rsidR="0096323F" w:rsidRPr="0086143F" w:rsidRDefault="0096323F" w:rsidP="0096323F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495934" w:rsidRDefault="00797FF5"/>
    <w:sectPr w:rsidR="00495934" w:rsidSect="0096323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3F"/>
    <w:rsid w:val="0010366C"/>
    <w:rsid w:val="00797FF5"/>
    <w:rsid w:val="0096323F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00850"/>
  <w15:chartTrackingRefBased/>
  <w15:docId w15:val="{067CA527-9ABD-DC45-AACC-940EB842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23F"/>
    <w:pPr>
      <w:spacing w:after="160" w:line="259" w:lineRule="auto"/>
      <w:jc w:val="both"/>
    </w:pPr>
    <w:rPr>
      <w:rFonts w:eastAsia="SimSun"/>
      <w:kern w:val="2"/>
      <w:sz w:val="21"/>
      <w:szCs w:val="20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sid w:val="0096323F"/>
    <w:rPr>
      <w:rFonts w:ascii="Times New Roman" w:hAnsi="Times New Roman" w:cs="Times New Roman" w:hint="default"/>
      <w:i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864</Characters>
  <Application>Microsoft Office Word</Application>
  <DocSecurity>0</DocSecurity>
  <Lines>28</Lines>
  <Paragraphs>7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2-22T02:34:00Z</dcterms:created>
  <dcterms:modified xsi:type="dcterms:W3CDTF">2020-02-23T23:46:00Z</dcterms:modified>
</cp:coreProperties>
</file>